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before="240" w:line="360" w:lineRule="auto"/>
        <w:rPr>
          <w:rFonts w:ascii="Times New Roman" w:cs="Times New Roman" w:eastAsia="Times New Roman" w:hAnsi="Times New Roman"/>
          <w:b w:val="1"/>
          <w:color w:val="231f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31f20"/>
          <w:rtl w:val="0"/>
        </w:rPr>
        <w:t xml:space="preserve">Supplemental Table 1: Routine cerebrospinal fluid (CSF) analysis and blood autoimmune antibody testing performed as part of the diagnostic workup, including parameters such as cell count, protein levels, IgG index, and results from a comprehensive autoimmune panel.</w:t>
        <w:br w:type="textWrapping"/>
        <w:t xml:space="preserve"> </w:t>
      </w:r>
    </w:p>
    <w:tbl>
      <w:tblPr>
        <w:tblStyle w:val="Table1"/>
        <w:tblW w:w="823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6735"/>
        <w:gridCol w:w="1500"/>
        <w:tblGridChange w:id="0">
          <w:tblGrid>
            <w:gridCol w:w="6735"/>
            <w:gridCol w:w="1500"/>
          </w:tblGrid>
        </w:tblGridChange>
      </w:tblGrid>
      <w:tr>
        <w:trPr>
          <w:cantSplit w:val="0"/>
          <w:trHeight w:val="365.92529296875006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rame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sul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SF Analysis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Cell Cou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 cells/mm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Lymphocy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9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Gluco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rm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Prote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0 mg/d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IgG Ind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5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Bacteria, Fungi, and Parasi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ega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utoimmune Disease Panel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nuclear antibody (ANA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ega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nti-double-stranded DNA (anti-dsDNA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ega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Perinuclear-staining antineutrophil cytoplasmic antibody (p-ANCA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ega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Cytoplasmic ANCA (c-ANCA),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ega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Proteinase 3 (PR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ega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Myeloperoxidase (MPO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ega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nti-beta-2 glycoprote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ega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Lupus anticoagula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ega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nticardiolipin antibo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ega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ntiphospholipid antibody (APLA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ega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-IgLON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ega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nti-GQ1b antibo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ega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nti-thyroglobulin antibo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ega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nti-thyroperoxidase antibo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ega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yasthenia Gravis Panel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-acetylcholine receptor antibody (ACh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ega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nti-muscle-specific kinase antibody (MUSK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ega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Anti-titin antibo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egative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8">
      <w:pPr>
        <w:rPr/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-U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1D559A"/>
    <w:pPr>
      <w:spacing w:line="276" w:lineRule="auto"/>
    </w:pPr>
    <w:rPr>
      <w:rFonts w:ascii="Arial" w:cs="Arial" w:eastAsia="Arial" w:hAnsi="Arial"/>
      <w:sz w:val="22"/>
      <w:szCs w:val="2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LineNumber">
    <w:name w:val="line number"/>
    <w:basedOn w:val="DefaultParagraphFont"/>
    <w:uiPriority w:val="99"/>
    <w:semiHidden w:val="1"/>
    <w:unhideWhenUsed w:val="1"/>
    <w:rsid w:val="00C76115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1A6A6B"/>
    <w:rPr>
      <w:rFonts w:ascii="Times New Roman" w:cs="Times New Roman" w:hAnsi="Times New Roman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1A6A6B"/>
    <w:rPr>
      <w:rFonts w:ascii="Times New Roman" w:cs="Times New Roman" w:hAnsi="Times New Roman"/>
      <w:sz w:val="18"/>
      <w:szCs w:val="18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bqsQ9ejqpn8ETcC1n52FOGpqpnw==">CgMxLjAyCGguZ2pkZ3hzOAByITF6WktIN0xKNl82MTJCcGV0RnZMSVVrVGdIOXB2b1pFX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5T02:07:00Z</dcterms:created>
  <dc:creator>shitiz sriwastava</dc:creator>
</cp:coreProperties>
</file>